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0ED78" w14:textId="5E141AD0" w:rsidR="00CC0A80" w:rsidRPr="00DF240B" w:rsidRDefault="00C7221C" w:rsidP="00C7221C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F240B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40113D" w:rsidRPr="00DF240B">
        <w:rPr>
          <w:rFonts w:ascii="Times New Roman" w:hAnsi="Times New Roman" w:cs="Times New Roman"/>
          <w:b/>
          <w:bCs/>
          <w:sz w:val="22"/>
          <w:szCs w:val="22"/>
          <w:lang w:val="en-US"/>
        </w:rPr>
        <w:t>UPPLEMEN</w:t>
      </w:r>
      <w:r w:rsidR="00BE0A50" w:rsidRPr="00DF240B"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 w:rsidR="0040113D" w:rsidRPr="00DF240B">
        <w:rPr>
          <w:rFonts w:ascii="Times New Roman" w:hAnsi="Times New Roman" w:cs="Times New Roman"/>
          <w:b/>
          <w:bCs/>
          <w:sz w:val="22"/>
          <w:szCs w:val="22"/>
          <w:lang w:val="en-US"/>
        </w:rPr>
        <w:t>ARY</w:t>
      </w:r>
    </w:p>
    <w:p w14:paraId="432E1026" w14:textId="592E531A" w:rsidR="0040113D" w:rsidRPr="00DF240B" w:rsidRDefault="0040113D" w:rsidP="00C7221C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136E95B" w14:textId="4B8A9BB5" w:rsidR="0040113D" w:rsidRPr="00DF240B" w:rsidRDefault="0040113D" w:rsidP="00C7221C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F240B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S</w:t>
      </w:r>
    </w:p>
    <w:p w14:paraId="670044CA" w14:textId="105BDD0A" w:rsidR="00C7221C" w:rsidRPr="00DF240B" w:rsidRDefault="00C7221C" w:rsidP="00C7221C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B6DA94F" w14:textId="7BE9DAAE" w:rsidR="00C7221C" w:rsidRPr="00DF240B" w:rsidRDefault="00C7221C" w:rsidP="00C7221C">
      <w:pPr>
        <w:pStyle w:val="Titolo4"/>
        <w:spacing w:before="0" w:line="360" w:lineRule="auto"/>
        <w:jc w:val="both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DF24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able S1</w:t>
      </w:r>
      <w:r w:rsidRPr="00DF240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  <w:r w:rsidRPr="00DF240B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DF240B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Diagnostic performance of the Unweighted Standard Model across three vitamin D cut-off thresholds: </w:t>
      </w:r>
      <w:r w:rsidRPr="00DF240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A) Deficiency (&lt;10 ng/mL); B) Insufficiency Shortage-20 (&lt;20 ng/mL); C) Insufficiency Shortage-30 (&lt;30 ng/mL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6"/>
        <w:gridCol w:w="1348"/>
        <w:gridCol w:w="1867"/>
        <w:gridCol w:w="1364"/>
        <w:gridCol w:w="1848"/>
        <w:gridCol w:w="719"/>
        <w:gridCol w:w="786"/>
      </w:tblGrid>
      <w:tr w:rsidR="00DF240B" w:rsidRPr="00DF240B" w14:paraId="2D35E493" w14:textId="77777777" w:rsidTr="00E510D9">
        <w:trPr>
          <w:trHeight w:val="207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04EE46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) Deficiency -10 prevalence </w:t>
            </w:r>
          </w:p>
        </w:tc>
      </w:tr>
      <w:tr w:rsidR="00DF240B" w:rsidRPr="00DF240B" w14:paraId="0131A9D7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E998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core Cut-o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44D0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2C950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D4AC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AF1C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A941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0420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Neg</w:t>
            </w:r>
          </w:p>
        </w:tc>
      </w:tr>
      <w:tr w:rsidR="00DF240B" w:rsidRPr="00DF240B" w14:paraId="20BE28EE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4D3F6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6F36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5255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2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7444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3AD1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82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85106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2CAE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F240B" w:rsidRPr="00DF240B" w14:paraId="27D8F490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4EA5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0F923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69ADD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2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FB54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9.6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93A6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76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E27FA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48C5C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F240B" w:rsidRPr="00DF240B" w14:paraId="4B91C2C0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AED7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E3B33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.2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EEA1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03 - 0.2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68B0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8.8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4F96B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64 - 0.9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656F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2B25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DF240B" w:rsidRPr="00DF240B" w14:paraId="1C7445D7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E90A3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A420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.5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0453D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18 - 0.3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179F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6.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17D5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38 - 0.9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1F62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3C181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F240B" w:rsidRPr="00DF240B" w14:paraId="2888CAEE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A8056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3C5F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1.5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2E592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136 - 0.5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E8DB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7.7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EDAC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831 - 0.9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BDA7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8B65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DF240B" w:rsidRPr="00DF240B" w14:paraId="6337A37B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DC85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B1D6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9.4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2C41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655 - 0.9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A8920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3.7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F5CAF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99 - 0.1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782BB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1D7F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</w:p>
        </w:tc>
      </w:tr>
      <w:tr w:rsidR="00DF240B" w:rsidRPr="00DF240B" w14:paraId="61D5D117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8783B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5021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EC4F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791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6F49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3171C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60ED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D364F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DF240B" w:rsidRPr="00DF240B" w14:paraId="7955E3BA" w14:textId="77777777" w:rsidTr="00E510D9">
        <w:trPr>
          <w:trHeight w:val="207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C34C6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ficiency prevalence (score≥25)=14.4%; ROC curve AUC= 0.599; SE= 0.079; #Pos = positive predicted value; #Neg = negative predicted value; 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est cut-off for standard unweighted score predicting vit D deficiency</w:t>
            </w:r>
          </w:p>
        </w:tc>
      </w:tr>
      <w:tr w:rsidR="00DF240B" w:rsidRPr="00DF240B" w14:paraId="11329D90" w14:textId="77777777" w:rsidTr="00E510D9">
        <w:trPr>
          <w:trHeight w:val="49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E4324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) Insufficiency Shortage-20 prevalence</w:t>
            </w:r>
          </w:p>
        </w:tc>
      </w:tr>
      <w:tr w:rsidR="00DF240B" w:rsidRPr="00DF240B" w14:paraId="011F9199" w14:textId="77777777" w:rsidTr="00E510D9">
        <w:trPr>
          <w:trHeight w:val="1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D35CE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core Cut-o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A0D21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91FC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4606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2D36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46ED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2DA4F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Neg</w:t>
            </w:r>
          </w:p>
        </w:tc>
      </w:tr>
      <w:tr w:rsidR="00DF240B" w:rsidRPr="00DF240B" w14:paraId="6F24432E" w14:textId="77777777" w:rsidTr="00E510D9">
        <w:trPr>
          <w:trHeight w:val="23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14E9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0863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B9DA6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BE77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B73B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73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4286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EABD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F240B" w:rsidRPr="00DF240B" w14:paraId="1CEC80DB" w14:textId="77777777" w:rsidTr="00E510D9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322C4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88CD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9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0A63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4909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B2B0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73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AE53E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6A7B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F240B" w:rsidRPr="00DF240B" w14:paraId="0C1CBA9B" w14:textId="77777777" w:rsidTr="00E510D9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180A9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AB26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.8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79C1D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07 - 0.0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E8BC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9.4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154B7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64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FE512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C357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F240B" w:rsidRPr="00DF240B" w14:paraId="742B5192" w14:textId="77777777" w:rsidTr="00E510D9">
        <w:trPr>
          <w:trHeight w:val="19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F76A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7637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0.5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DFD00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136 - 0.2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C89C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0.8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EDDE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852 - 0.9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14BB5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2F3A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DF240B" w:rsidRPr="00DF240B" w14:paraId="1EEC7539" w14:textId="77777777" w:rsidTr="00E510D9">
        <w:trPr>
          <w:trHeight w:val="13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5357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3FFD0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5.2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D9D7B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176 - 0.3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67FB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8.5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CDAA4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826 - 0.9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94A3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2031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DF240B" w:rsidRPr="00DF240B" w14:paraId="3F4DABF3" w14:textId="77777777" w:rsidTr="00E510D9">
        <w:trPr>
          <w:trHeight w:val="2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9E19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FA46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5.1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237A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452 - 0.6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DE5C7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6.3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DDD5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486 - 0.6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70BDC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D421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DF240B" w:rsidRPr="00DF240B" w14:paraId="230B1B53" w14:textId="77777777" w:rsidTr="00E510D9">
        <w:trPr>
          <w:trHeight w:val="2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A4E3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274BA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4.3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E1DF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877 - 0.9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1F329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.3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5943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64 - 0.1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4D4E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7AB1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</w:tr>
      <w:tr w:rsidR="00DF240B" w:rsidRPr="00DF240B" w14:paraId="429EBD4A" w14:textId="77777777" w:rsidTr="00E510D9">
        <w:trPr>
          <w:trHeight w:val="2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3F8B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8B1B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7.2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956B8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14 - 0.9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4A010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6.9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16B9E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38 - 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74BA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F2DD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DF240B" w:rsidRPr="00DF240B" w14:paraId="10D8BA70" w14:textId="77777777" w:rsidTr="00E510D9">
        <w:trPr>
          <w:trHeight w:val="2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0A97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1C4B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4B12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57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D8EC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BE93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F03A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AFBC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DF240B" w:rsidRPr="00DF240B" w14:paraId="563FF7D8" w14:textId="77777777" w:rsidTr="00E510D9">
        <w:trPr>
          <w:trHeight w:val="108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50B50" w14:textId="77777777" w:rsidR="00C7221C" w:rsidRPr="00DF240B" w:rsidRDefault="00C7221C" w:rsidP="00E510D9">
            <w:pPr>
              <w:pStyle w:val="Didascalia"/>
              <w:spacing w:after="0" w:line="360" w:lineRule="auto"/>
              <w:rPr>
                <w:rFonts w:ascii="Times New Roman" w:hAnsi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Shortage-20 prevalence (score≥24)= 18.1%; ROC curve AUC= 0.590; SE= 0.036; #Pos = positive predicted value; #Neg = negative predicted value; </w:t>
            </w:r>
            <w:r w:rsidRPr="00DF240B">
              <w:rPr>
                <w:rFonts w:ascii="Times New Roman" w:hAnsi="Times New Roman"/>
                <w:i w:val="0"/>
                <w:iCs w:val="0"/>
                <w:color w:val="auto"/>
                <w:sz w:val="22"/>
                <w:szCs w:val="22"/>
                <w:vertAlign w:val="superscript"/>
                <w:lang w:val="fr-FR"/>
              </w:rPr>
              <w:t>a</w:t>
            </w:r>
            <w:r w:rsidRPr="00DF240B">
              <w:rPr>
                <w:rFonts w:ascii="Times New Roman" w:hAnsi="Times New Roman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Best cut-off for standard unweighted score predicting vit D shortage-20</w:t>
            </w:r>
          </w:p>
        </w:tc>
      </w:tr>
      <w:tr w:rsidR="00DF240B" w:rsidRPr="00DF240B" w14:paraId="6BD16AB7" w14:textId="77777777" w:rsidTr="00E510D9">
        <w:trPr>
          <w:trHeight w:val="237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3F601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) Insufficiency Shortage-30 prevalence</w:t>
            </w:r>
          </w:p>
        </w:tc>
      </w:tr>
      <w:tr w:rsidR="00DF240B" w:rsidRPr="00DF240B" w14:paraId="6617C53C" w14:textId="77777777" w:rsidTr="00E510D9">
        <w:trPr>
          <w:trHeight w:val="12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7CD1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core Cut-o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4BB4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0B82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4AC1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9FF7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A324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8851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Neg</w:t>
            </w:r>
          </w:p>
        </w:tc>
      </w:tr>
      <w:tr w:rsidR="00DF240B" w:rsidRPr="00DF240B" w14:paraId="032B85AF" w14:textId="77777777" w:rsidTr="00E510D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67A0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3E8E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A027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E4DD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C7E6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36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92A3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4D42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F240B" w:rsidRPr="00DF240B" w14:paraId="43620C4E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42FD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B22F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95DD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06 - 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28BA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356A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36 -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F791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4508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F240B" w:rsidRPr="00DF240B" w14:paraId="176E4FDE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EEE3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4B02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5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7C18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112 - 0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7682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2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458E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837 - 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40FA8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9632C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F240B" w:rsidRPr="00DF240B" w14:paraId="63608BB2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AA76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572B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9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E0F8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141 - 0.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660F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3DDE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802 - 0.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46A11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5D9C7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DF240B" w:rsidRPr="00DF240B" w14:paraId="48AD3C4D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C14C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65D2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07DD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18 - 0.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9087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7534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35 - 0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31A58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6815B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DF240B" w:rsidRPr="00DF240B" w14:paraId="6A89CBEE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F315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38DA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DECF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78 -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9EEB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7DAE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532B2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6B6A6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DF240B" w:rsidRPr="00DF240B" w14:paraId="066826C0" w14:textId="77777777" w:rsidTr="00E510D9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614A32" w14:textId="77777777" w:rsidR="00C7221C" w:rsidRPr="00DF240B" w:rsidRDefault="00C7221C" w:rsidP="00E510D9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hortage-30 prevalence (score≥24)=18.1%; ROC curve AUC= 0.562; SE=0.039 ; #Pos = positive predicted value; #Neg = negative predicted value; 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est cut-off for standard unweighted score predicting vit D shortage-30</w:t>
            </w:r>
          </w:p>
        </w:tc>
      </w:tr>
    </w:tbl>
    <w:p w14:paraId="64A34B45" w14:textId="77777777" w:rsidR="00C7221C" w:rsidRPr="00DF240B" w:rsidRDefault="00C7221C" w:rsidP="00C7221C">
      <w:pPr>
        <w:pStyle w:val="Didascalia"/>
        <w:spacing w:after="0" w:line="360" w:lineRule="auto"/>
        <w:rPr>
          <w:rFonts w:ascii="Times New Roman" w:hAnsi="Times New Roman"/>
          <w:b/>
          <w:bCs/>
          <w:color w:val="auto"/>
          <w:sz w:val="22"/>
          <w:szCs w:val="22"/>
          <w:lang w:val="en-US"/>
        </w:rPr>
      </w:pPr>
    </w:p>
    <w:p w14:paraId="03D19F35" w14:textId="6EAF67CD" w:rsidR="00C7221C" w:rsidRPr="00DF240B" w:rsidRDefault="00C7221C" w:rsidP="00C7221C">
      <w:pPr>
        <w:pStyle w:val="Titolo4"/>
        <w:spacing w:before="0" w:line="360" w:lineRule="auto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DF24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able S2</w:t>
      </w:r>
      <w:r w:rsidRPr="00DF240B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DF240B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Diagnostic performance of the EVIDENCe-Q Sun-Weighted Model across three vitamin D cut-off thresholds: </w:t>
      </w:r>
      <w:r w:rsidRPr="00DF240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A) Deficiency (&lt;10 ng/mL); B) Insufficiency Shortage-20 (&lt;20 ng/mL); C) Insufficiency Shortage-30 (&lt;30 ng/mL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2"/>
        <w:gridCol w:w="1350"/>
        <w:gridCol w:w="1870"/>
        <w:gridCol w:w="1367"/>
        <w:gridCol w:w="1831"/>
        <w:gridCol w:w="720"/>
        <w:gridCol w:w="788"/>
      </w:tblGrid>
      <w:tr w:rsidR="00DF240B" w:rsidRPr="00DF240B" w14:paraId="668E905E" w14:textId="77777777" w:rsidTr="00E510D9">
        <w:trPr>
          <w:trHeight w:val="207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5724C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) Deficiency -10 prevalence </w:t>
            </w:r>
          </w:p>
        </w:tc>
      </w:tr>
      <w:tr w:rsidR="00DF240B" w:rsidRPr="00DF240B" w14:paraId="1F4481E4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5604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core Cut-o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B86D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C0DA6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872AE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86EF4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6A2E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45A9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Neg</w:t>
            </w:r>
          </w:p>
        </w:tc>
      </w:tr>
      <w:tr w:rsidR="00DF240B" w:rsidRPr="00DF240B" w14:paraId="6A1BBBF6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7C74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E55C5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361A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2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4F49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7366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82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6F753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F1CB9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F240B" w:rsidRPr="00DF240B" w14:paraId="6670FC9C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06CC5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A2F1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4DB7D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2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9259D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9.6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D89C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76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BC77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4F620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F240B" w:rsidRPr="00DF240B" w14:paraId="1424CF10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7EAD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9828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.2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B1BDB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03 - 0.2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7668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7.7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41AA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48 - 0.9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7091C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54FD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F240B" w:rsidRPr="00DF240B" w14:paraId="5495592C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28584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CF6FD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68.4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3437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435 - 0.8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0A97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68.7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2F82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627 - 0.7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6BE8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28B43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</w:tr>
      <w:tr w:rsidR="00DF240B" w:rsidRPr="00DF240B" w14:paraId="64F8E160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ACE9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2550D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4.2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C742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595 - 0.9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1964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2.6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8ED0A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464 - 0.5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651C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DB4BD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DF240B" w:rsidRPr="00DF240B" w14:paraId="0F88E410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B062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7DDA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9.4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E0626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655 - 0.9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2C15D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40.4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E758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345 - 0.4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FEA9A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BE888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DF240B" w:rsidRPr="00DF240B" w14:paraId="30820E2B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1E9B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F07C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9A33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791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7A45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3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76C6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A66F0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FD4D0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F240B" w:rsidRPr="00DF240B" w14:paraId="46C6022B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6659A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ACAF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9A2BE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791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2BDD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8DBA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FA8F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2683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</w:tr>
      <w:tr w:rsidR="00DF240B" w:rsidRPr="00DF240B" w14:paraId="0B292914" w14:textId="77777777" w:rsidTr="00E510D9">
        <w:trPr>
          <w:trHeight w:val="207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4DF7D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ficiency prevalence (score≥16)=34.7%; ROC curve AUC= 0.719; SE= 0.061; #Pos = positive predicted value; #Neg = negative predicted value; 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est cut-off for Sun-Weighted Model predicting vit D deficienc</w:t>
            </w:r>
            <w:r w:rsidRPr="00DF240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y</w:t>
            </w:r>
          </w:p>
        </w:tc>
      </w:tr>
      <w:tr w:rsidR="00DF240B" w:rsidRPr="00DF240B" w14:paraId="04F88201" w14:textId="77777777" w:rsidTr="00E510D9">
        <w:trPr>
          <w:trHeight w:val="49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19AC6C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) Insufficiency Shortage-20 prevalence</w:t>
            </w:r>
          </w:p>
        </w:tc>
      </w:tr>
      <w:tr w:rsidR="00DF240B" w:rsidRPr="00DF240B" w14:paraId="6858AFA9" w14:textId="77777777" w:rsidTr="00E510D9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020E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core Cut-o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1A1A4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ED4A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11A1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2646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3B0C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61431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Neg</w:t>
            </w:r>
          </w:p>
        </w:tc>
      </w:tr>
      <w:tr w:rsidR="00DF240B" w:rsidRPr="00DF240B" w14:paraId="5F534BE8" w14:textId="77777777" w:rsidTr="00E510D9">
        <w:trPr>
          <w:trHeight w:val="23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57D77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1BE6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217A6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0F81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195E5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73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447D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47A4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F240B" w:rsidRPr="00DF240B" w14:paraId="6360A5A5" w14:textId="77777777" w:rsidTr="00E510D9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3EEF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42E12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.8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C47F3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03 - 0.0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0557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EB87D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73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C6A27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2750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F240B" w:rsidRPr="00DF240B" w14:paraId="29866B0E" w14:textId="77777777" w:rsidTr="00E510D9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FA0C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8CDF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78.5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52290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693 - 0.8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C3F5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2.1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6D1F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254 - 0.3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82812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A2398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</w:tr>
      <w:tr w:rsidR="00DF240B" w:rsidRPr="00DF240B" w14:paraId="2FA642B0" w14:textId="77777777" w:rsidTr="00E510D9">
        <w:trPr>
          <w:trHeight w:val="19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5BE9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DA42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4.4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FEA12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877 - 0.9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79A8E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6.6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51FEF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116 - 0.2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FEB8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C708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DF240B" w:rsidRPr="00DF240B" w14:paraId="4B89D700" w14:textId="77777777" w:rsidTr="00E510D9">
        <w:trPr>
          <w:trHeight w:val="13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92AA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C57AB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2A87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57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57DB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5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6022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D25B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D13B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F240B" w:rsidRPr="00DF240B" w14:paraId="0688A42E" w14:textId="77777777" w:rsidTr="00E510D9">
        <w:trPr>
          <w:trHeight w:val="2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0A097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92A3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75449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57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63A9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1860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E5FC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C39F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DF240B" w:rsidRPr="00DF240B" w14:paraId="3AD69FD0" w14:textId="77777777" w:rsidTr="00E510D9">
        <w:trPr>
          <w:trHeight w:val="108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F3E52" w14:textId="77777777" w:rsidR="00C7221C" w:rsidRPr="00DF240B" w:rsidRDefault="00C7221C" w:rsidP="00E510D9">
            <w:pPr>
              <w:pStyle w:val="Didascalia"/>
              <w:spacing w:after="0" w:line="360" w:lineRule="auto"/>
              <w:rPr>
                <w:rFonts w:ascii="Times New Roman" w:hAnsi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Shortage-20 prevalence (score≥10)= 88.1%; ROC curve AUC= 0.569; SE= 0.034; #Pos = positive predicted value; #Neg = negative predicted value; </w:t>
            </w:r>
            <w:r w:rsidRPr="00DF240B">
              <w:rPr>
                <w:rFonts w:ascii="Times New Roman" w:hAnsi="Times New Roman"/>
                <w:i w:val="0"/>
                <w:iCs w:val="0"/>
                <w:color w:val="auto"/>
                <w:sz w:val="22"/>
                <w:szCs w:val="22"/>
                <w:vertAlign w:val="superscript"/>
                <w:lang w:val="en-US"/>
              </w:rPr>
              <w:t>a</w:t>
            </w:r>
            <w:r w:rsidRPr="00DF240B">
              <w:rPr>
                <w:rFonts w:ascii="Times New Roman" w:hAnsi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Best cut-off for Sun-Weighted Model predicting vit D shortage-20</w:t>
            </w:r>
          </w:p>
        </w:tc>
      </w:tr>
      <w:tr w:rsidR="00DF240B" w:rsidRPr="00DF240B" w14:paraId="49B2699B" w14:textId="77777777" w:rsidTr="00E510D9">
        <w:trPr>
          <w:trHeight w:val="237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DC81A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) Insufficiency Shortage-30 prevalence</w:t>
            </w:r>
          </w:p>
        </w:tc>
      </w:tr>
      <w:tr w:rsidR="00DF240B" w:rsidRPr="00DF240B" w14:paraId="01042512" w14:textId="77777777" w:rsidTr="00E510D9">
        <w:trPr>
          <w:trHeight w:val="18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A492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core Cut-o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65CC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2FE5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314B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F49B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AB32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81E0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Neg</w:t>
            </w:r>
          </w:p>
        </w:tc>
      </w:tr>
      <w:tr w:rsidR="00DF240B" w:rsidRPr="00DF240B" w14:paraId="31A64DC2" w14:textId="77777777" w:rsidTr="00E510D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EDE1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9B9F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0403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D3DE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C07D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36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52C1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9CFD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F240B" w:rsidRPr="00DF240B" w14:paraId="1B6BB967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1D43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7C39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7176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02 - 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98FF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44CB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36 -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F265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E1A1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F240B" w:rsidRPr="00DF240B" w14:paraId="767FCBBB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45E3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E330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77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75F7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708 - 0.8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72C1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43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3DEA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321 - 0.5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17427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1BA96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DF240B" w:rsidRPr="00DF240B" w14:paraId="6FA16DCE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7AA7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34F8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4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DCB2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79 - 0.8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74EF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6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E261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257 -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8F715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BC496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F240B" w:rsidRPr="00DF240B" w14:paraId="55D5BEB8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E645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BEB5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2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F657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877 - 0.9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4FE7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6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312D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173 - 0.3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5BD55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D44D0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DF240B" w:rsidRPr="00DF240B" w14:paraId="7416D937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28CE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487F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9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1910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62 - 0.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4D81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1AB9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18 - 0.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0882A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47199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DF240B" w:rsidRPr="00DF240B" w14:paraId="1572C8A2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7FCA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38AD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18E6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78 -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1DA4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F52E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01 - 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B0BB4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CD84D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F240B" w:rsidRPr="00DF240B" w14:paraId="5B8EF8F9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7AD5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1CF2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45D2D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78 -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5F4E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1B66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FA837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55086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DF240B" w:rsidRPr="00DF240B" w14:paraId="68E2F863" w14:textId="77777777" w:rsidTr="00E510D9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F24F90" w14:textId="77777777" w:rsidR="00C7221C" w:rsidRPr="00DF240B" w:rsidRDefault="00C7221C" w:rsidP="00E510D9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hortage-30 prevalence (score≥11)=79.1%; ROC curve AUC= 0.623; SE=0.044; #Pos = positive predicted value; #Neg = negative predicted value; 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est cut-off for Sun-Weighted Model predicting vit D shortage-30</w:t>
            </w:r>
          </w:p>
        </w:tc>
      </w:tr>
    </w:tbl>
    <w:p w14:paraId="665FED31" w14:textId="77777777" w:rsidR="00C7221C" w:rsidRPr="00DF240B" w:rsidRDefault="00C7221C" w:rsidP="00C7221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582AAE4" w14:textId="3A73B893" w:rsidR="00C7221C" w:rsidRPr="00DF240B" w:rsidRDefault="00C7221C" w:rsidP="00C7221C">
      <w:pPr>
        <w:pStyle w:val="Titolo4"/>
        <w:spacing w:before="0" w:line="360" w:lineRule="auto"/>
        <w:jc w:val="both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DF24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able S3</w:t>
      </w:r>
      <w:r w:rsidRPr="00DF240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  <w:r w:rsidRPr="00DF240B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DF240B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Diagnostic performance of the EVIDENCe-Q </w:t>
      </w:r>
      <w:r w:rsidRPr="00DF240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Sun+BMI Weighted Model </w:t>
      </w:r>
      <w:r w:rsidRPr="00DF240B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across three vitamin D cut-off thresholds: </w:t>
      </w:r>
      <w:r w:rsidRPr="00DF240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A) Deficiency (&lt;10 ng/mL); B) Insufficiency Shortage-20 (&lt;20 ng/mL); C) Insufficiency Shortage-30 (&lt;30 ng/mL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2"/>
        <w:gridCol w:w="1351"/>
        <w:gridCol w:w="1870"/>
        <w:gridCol w:w="1367"/>
        <w:gridCol w:w="1831"/>
        <w:gridCol w:w="720"/>
        <w:gridCol w:w="787"/>
      </w:tblGrid>
      <w:tr w:rsidR="00DF240B" w:rsidRPr="00DF240B" w14:paraId="0CB79D24" w14:textId="77777777" w:rsidTr="00E510D9">
        <w:trPr>
          <w:trHeight w:val="207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2ED55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) Deficiency -10 prevalence </w:t>
            </w:r>
          </w:p>
        </w:tc>
      </w:tr>
      <w:tr w:rsidR="00DF240B" w:rsidRPr="00DF240B" w14:paraId="7738EBED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14179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core Cut-o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D9C77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5B7F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0084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A5B7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52DB1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CB21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Neg</w:t>
            </w:r>
          </w:p>
        </w:tc>
      </w:tr>
      <w:tr w:rsidR="00DF240B" w:rsidRPr="00DF240B" w14:paraId="0F578FBA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FDF8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0193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030EA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2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5693D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31B5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82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EBB55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885F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F240B" w:rsidRPr="00DF240B" w14:paraId="0BBC04EF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31867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018B4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4823A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2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C1B0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9.6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F69EB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75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336F8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4B605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F240B" w:rsidRPr="00DF240B" w14:paraId="2D1FBAB3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60D0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FAFD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.2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8EE0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03 - 0.2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1054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8.8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5409D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64 - 0.9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AA53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722C7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DF240B" w:rsidRPr="00DF240B" w14:paraId="0CC0679B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4A422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D916A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.5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6025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18 - 0.3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5AEE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7.3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4D80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43 - 0.9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11A4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AE2E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DF240B" w:rsidRPr="00DF240B" w14:paraId="26ACAF5C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3602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B9C0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2.6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BD30F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295 - 0.7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0CB36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70.8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4B1BF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649 - 0.7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7C5FE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8930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</w:tr>
      <w:tr w:rsidR="00DF240B" w:rsidRPr="00DF240B" w14:paraId="0A13FB71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D02B0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F4D6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68.4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992E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435 - 0.8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4A47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60.1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C75F0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539 - 0.6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6311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52DA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DF240B" w:rsidRPr="00DF240B" w14:paraId="7445BBE1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A1C6E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57CC1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78.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CFE6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539 - 0.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84E7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0.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E638A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447 - 0.5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8B60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0B6C4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DF240B" w:rsidRPr="00DF240B" w14:paraId="2E2ADE99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4589B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</w:t>
            </w:r>
            <w:r w:rsidRPr="00DF240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12FB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9.4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511B9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655 - 0.9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D011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41.7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0C6D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358 - 0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847D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89165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DF240B" w:rsidRPr="00DF240B" w14:paraId="3612A0CE" w14:textId="77777777" w:rsidTr="00E510D9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A690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8B018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6CB1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791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6B42B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C751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5268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32EA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</w:tr>
      <w:tr w:rsidR="00DF240B" w:rsidRPr="00DF240B" w14:paraId="0849C25D" w14:textId="77777777" w:rsidTr="00E510D9">
        <w:trPr>
          <w:trHeight w:val="207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FBF4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ficiency prevalence (score≥14)=61.6%; ROC curve AUC= 0.691; SE= 0.063; #Pos = positive predicted value; #Neg = negative predicted value; 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est cut-off for score BMI predicting vit D deficiency</w:t>
            </w:r>
          </w:p>
        </w:tc>
      </w:tr>
      <w:tr w:rsidR="00DF240B" w:rsidRPr="00DF240B" w14:paraId="1E6C6A3E" w14:textId="77777777" w:rsidTr="00E510D9">
        <w:trPr>
          <w:trHeight w:val="49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22CC6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) Insufficiency Shortage-20 prevalence</w:t>
            </w:r>
          </w:p>
        </w:tc>
      </w:tr>
      <w:tr w:rsidR="00DF240B" w:rsidRPr="00DF240B" w14:paraId="3451BCCD" w14:textId="77777777" w:rsidTr="00E510D9">
        <w:trPr>
          <w:trHeight w:val="1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349CD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core Cut-o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1FFE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24CC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F859A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94B3C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113F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883B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Neg</w:t>
            </w:r>
          </w:p>
        </w:tc>
      </w:tr>
      <w:tr w:rsidR="00DF240B" w:rsidRPr="00DF240B" w14:paraId="7D94E103" w14:textId="77777777" w:rsidTr="00E510D9">
        <w:trPr>
          <w:trHeight w:val="23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C4DC9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F57B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E4A63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8DE8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0CA49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73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13621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6E46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F240B" w:rsidRPr="00DF240B" w14:paraId="55DE85A8" w14:textId="77777777" w:rsidTr="00E510D9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926A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9BAFC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9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B23A9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7F2EB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F02B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73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88B63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4618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F240B" w:rsidRPr="00DF240B" w14:paraId="0A8BA3C0" w14:textId="77777777" w:rsidTr="00E510D9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A636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8483C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.8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BFE12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07 - 0.0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2C6A2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9.4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F2539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64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D522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C444A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F240B" w:rsidRPr="00DF240B" w14:paraId="609FA699" w14:textId="77777777" w:rsidTr="00E510D9">
        <w:trPr>
          <w:trHeight w:val="19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5BCB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</w:t>
            </w:r>
            <w:r w:rsidRPr="00DF240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67D2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6.9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2BD02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787 - 0.9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D4E9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7.0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D02C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207 - 0.3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F37F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2219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</w:tr>
      <w:tr w:rsidR="00DF240B" w:rsidRPr="00DF240B" w14:paraId="7D5F28CF" w14:textId="77777777" w:rsidTr="00E510D9">
        <w:trPr>
          <w:trHeight w:val="13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C7286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4E12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2.5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FC10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854 - 0.9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C4A0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0.6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0183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151 - 0.2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E395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9C6D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DF240B" w:rsidRPr="00DF240B" w14:paraId="6CFB66C4" w14:textId="77777777" w:rsidTr="00E510D9">
        <w:trPr>
          <w:trHeight w:val="2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AD783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8FEB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9.0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F8EB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42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1CD3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4.6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B1B5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22 - 0.0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58AD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C1B9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DF240B" w:rsidRPr="00DF240B" w14:paraId="0E1A173D" w14:textId="77777777" w:rsidTr="00E510D9">
        <w:trPr>
          <w:trHeight w:val="1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2512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0515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0E0A7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57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B555F8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FEEE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6CC54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D9C2F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DF240B" w:rsidRPr="00DF240B" w14:paraId="30E52CD3" w14:textId="77777777" w:rsidTr="00E510D9">
        <w:trPr>
          <w:trHeight w:val="108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A42E6" w14:textId="77777777" w:rsidR="00C7221C" w:rsidRPr="00DF240B" w:rsidRDefault="00C7221C" w:rsidP="00E510D9">
            <w:pPr>
              <w:pStyle w:val="Didascalia"/>
              <w:spacing w:after="0" w:line="360" w:lineRule="auto"/>
              <w:rPr>
                <w:rFonts w:ascii="Times New Roman" w:hAnsi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Shortage-20 prevalence (score≥12)= 78.8%; ROC curve AUC= 0.587; SE= 0. </w:t>
            </w:r>
            <w:r w:rsidRPr="00DF240B">
              <w:rPr>
                <w:rFonts w:ascii="Times New Roman" w:hAnsi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034; #Pos = positive predicted value; #Neg = negative predicted value; </w:t>
            </w:r>
            <w:r w:rsidRPr="00DF240B">
              <w:rPr>
                <w:rFonts w:ascii="Times New Roman" w:hAnsi="Times New Roman"/>
                <w:i w:val="0"/>
                <w:iCs w:val="0"/>
                <w:color w:val="auto"/>
                <w:sz w:val="22"/>
                <w:szCs w:val="22"/>
                <w:vertAlign w:val="superscript"/>
                <w:lang w:val="en-US"/>
              </w:rPr>
              <w:t>a</w:t>
            </w:r>
            <w:r w:rsidRPr="00DF240B">
              <w:rPr>
                <w:rFonts w:ascii="Times New Roman" w:hAnsi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Best cut-off for score BMI predicting vit D shortage-20</w:t>
            </w:r>
          </w:p>
        </w:tc>
      </w:tr>
      <w:tr w:rsidR="00DF240B" w:rsidRPr="00DF240B" w14:paraId="7BA88CC8" w14:textId="77777777" w:rsidTr="00E510D9">
        <w:trPr>
          <w:trHeight w:val="237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56820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) Insufficiency Shortage-30 prevalence</w:t>
            </w:r>
          </w:p>
        </w:tc>
      </w:tr>
      <w:tr w:rsidR="00DF240B" w:rsidRPr="00DF240B" w14:paraId="0E623BC3" w14:textId="77777777" w:rsidTr="00E510D9">
        <w:trPr>
          <w:trHeight w:val="5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DC9D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core Cut-o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5409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C4BA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0361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7EF1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B296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13B06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# Neg</w:t>
            </w:r>
          </w:p>
        </w:tc>
      </w:tr>
      <w:tr w:rsidR="00DF240B" w:rsidRPr="00DF240B" w14:paraId="121CA675" w14:textId="77777777" w:rsidTr="00E510D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B4E8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F7A3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0512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6B98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796B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36 -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E557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2A4E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F240B" w:rsidRPr="00DF240B" w14:paraId="19EB6D82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A921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2A5E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2DE4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69B2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AA14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36 -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8E0A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0312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F240B" w:rsidRPr="00DF240B" w14:paraId="666D8B2B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4C5C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3596D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4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A7C0B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785 - 0.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59CD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9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EE50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283 - 0.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63B14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544CE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DF240B" w:rsidRPr="00DF240B" w14:paraId="27CD108D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0E60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5B2F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ED94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849 - 0.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2AA8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2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4AAD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22 - 0.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A39E5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BC68E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F240B" w:rsidRPr="00DF240B" w14:paraId="3026E1FC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0B85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C56D2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3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B63C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894 - 0.9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F6BB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1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470A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127 - 0.3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16A7D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F185F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DF240B" w:rsidRPr="00DF240B" w14:paraId="51FB56FB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8428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E42C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99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4126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62 - 0.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1B70E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4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8672F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011 - 0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B3A69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C9ACC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DF240B" w:rsidRPr="00DF240B" w14:paraId="57BA0774" w14:textId="77777777" w:rsidTr="00E51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4B0F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63FD7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BC67C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.978 -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A89C5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414D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(0 - 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F965B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7E146" w14:textId="77777777" w:rsidR="00C7221C" w:rsidRPr="00DF240B" w:rsidRDefault="00C7221C" w:rsidP="00E510D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DF240B" w:rsidRPr="00DF240B" w14:paraId="6757ACBE" w14:textId="77777777" w:rsidTr="00E510D9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CE2DB" w14:textId="77777777" w:rsidR="00C7221C" w:rsidRPr="00DF240B" w:rsidRDefault="00C7221C" w:rsidP="00E510D9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Shortage-30 prevalence (score≥12)=78.8%; ROC curve AUC= 0.627; SE=0. 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43; 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DF24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est cut-off for score BMI predicting vit D shortage-30;</w:t>
            </w:r>
            <w:r w:rsidRPr="00DF240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#Pos = positive predicted value; #Neg = negative predicted value</w:t>
            </w:r>
          </w:p>
        </w:tc>
      </w:tr>
    </w:tbl>
    <w:p w14:paraId="298AF647" w14:textId="77777777" w:rsidR="00C7221C" w:rsidRPr="00DF240B" w:rsidRDefault="00C7221C" w:rsidP="00C7221C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F3B9270" w14:textId="7973A78C" w:rsidR="00C7221C" w:rsidRPr="00DF240B" w:rsidRDefault="00C7221C" w:rsidP="00C7221C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7D04435" w14:textId="77777777" w:rsidR="0040113D" w:rsidRPr="00DF240B" w:rsidRDefault="0040113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F240B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64EF95CD" w14:textId="03B7A8B8" w:rsidR="0040113D" w:rsidRPr="00DF240B" w:rsidRDefault="0040113D" w:rsidP="00C7221C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F240B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FIGURE</w:t>
      </w:r>
    </w:p>
    <w:p w14:paraId="539F6685" w14:textId="252CF16E" w:rsidR="00C7221C" w:rsidRPr="00DF240B" w:rsidRDefault="00C7221C" w:rsidP="00C7221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F8D5B35" w14:textId="6E8A2D22" w:rsidR="00C7221C" w:rsidRPr="00DF240B" w:rsidRDefault="00C7221C" w:rsidP="00C7221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DF240B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1</w:t>
      </w:r>
      <w:r w:rsidRPr="00DF240B">
        <w:rPr>
          <w:rStyle w:val="Enfasigrassetto"/>
          <w:rFonts w:ascii="Times New Roman" w:hAnsi="Times New Roman" w:cs="Times New Roman"/>
          <w:b w:val="0"/>
          <w:bCs w:val="0"/>
          <w:sz w:val="22"/>
          <w:szCs w:val="22"/>
          <w:lang w:val="en-US"/>
        </w:rPr>
        <w:t>.</w:t>
      </w:r>
      <w:r w:rsidRPr="00DF240B">
        <w:rPr>
          <w:rFonts w:ascii="Times New Roman" w:hAnsi="Times New Roman" w:cs="Times New Roman"/>
          <w:sz w:val="22"/>
          <w:szCs w:val="22"/>
          <w:lang w:val="en-US"/>
        </w:rPr>
        <w:t xml:space="preserve"> Receiver operating characteristic (ROC) curves illustrating the discriminatory performance of the three questionnaire scoring models for identifying vitamin D deficiency (&lt;10 ng/mL; A), insufficiency &lt;20 ng/mL (B), and insufficiency &lt;30 ng/mL (C). Panels show, respectively, the Unweighted Standard Model (Panel 1), the Sun-Weighted Model (Panel 2), and the Sun+BMI-Weighted Model (Panel 3). </w:t>
      </w:r>
    </w:p>
    <w:tbl>
      <w:tblPr>
        <w:tblStyle w:val="Grigliatabella"/>
        <w:tblW w:w="10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3761"/>
        <w:gridCol w:w="3468"/>
      </w:tblGrid>
      <w:tr w:rsidR="00DF240B" w:rsidRPr="00DF240B" w14:paraId="3F479841" w14:textId="77777777" w:rsidTr="00E510D9">
        <w:tc>
          <w:tcPr>
            <w:tcW w:w="10768" w:type="dxa"/>
            <w:gridSpan w:val="3"/>
          </w:tcPr>
          <w:p w14:paraId="7CF0DC7D" w14:textId="77777777" w:rsidR="00C7221C" w:rsidRPr="00DF240B" w:rsidRDefault="00C7221C" w:rsidP="00C7221C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sz w:val="22"/>
                <w:szCs w:val="22"/>
                <w:lang w:val="en-US"/>
              </w:rPr>
              <w:t>Panel 1</w:t>
            </w:r>
          </w:p>
        </w:tc>
      </w:tr>
      <w:tr w:rsidR="00DF240B" w:rsidRPr="00DF240B" w14:paraId="50307AA2" w14:textId="77777777" w:rsidTr="00E510D9">
        <w:tc>
          <w:tcPr>
            <w:tcW w:w="3539" w:type="dxa"/>
          </w:tcPr>
          <w:p w14:paraId="38A8BE5F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3761" w:type="dxa"/>
          </w:tcPr>
          <w:p w14:paraId="3C9C044D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sz w:val="22"/>
                <w:szCs w:val="22"/>
                <w:lang w:val="en-US"/>
              </w:rPr>
              <w:t>B</w:t>
            </w:r>
          </w:p>
        </w:tc>
        <w:tc>
          <w:tcPr>
            <w:tcW w:w="3468" w:type="dxa"/>
          </w:tcPr>
          <w:p w14:paraId="485DC3E1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sz w:val="22"/>
                <w:szCs w:val="22"/>
                <w:lang w:val="en-US"/>
              </w:rPr>
              <w:t>C</w:t>
            </w:r>
          </w:p>
        </w:tc>
      </w:tr>
      <w:tr w:rsidR="00DF240B" w:rsidRPr="00DF240B" w14:paraId="0BDDBB33" w14:textId="77777777" w:rsidTr="00E510D9">
        <w:tc>
          <w:tcPr>
            <w:tcW w:w="3539" w:type="dxa"/>
          </w:tcPr>
          <w:p w14:paraId="6EDD884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noProof/>
                <w:sz w:val="22"/>
                <w:szCs w:val="22"/>
              </w:rPr>
              <w:drawing>
                <wp:inline distT="0" distB="0" distL="0" distR="0" wp14:anchorId="76D4FB9E" wp14:editId="63C5E07F">
                  <wp:extent cx="2035663" cy="1221398"/>
                  <wp:effectExtent l="0" t="0" r="0" b="0"/>
                  <wp:docPr id="170528233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0301" cy="12361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61" w:type="dxa"/>
          </w:tcPr>
          <w:p w14:paraId="43C19CBA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drawing>
                <wp:inline distT="0" distB="0" distL="0" distR="0" wp14:anchorId="39424AF8" wp14:editId="3F42D5F9">
                  <wp:extent cx="1920565" cy="1152339"/>
                  <wp:effectExtent l="0" t="0" r="0" b="3810"/>
                  <wp:docPr id="74855278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270" cy="11707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8" w:type="dxa"/>
          </w:tcPr>
          <w:p w14:paraId="75A6678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drawing>
                <wp:inline distT="0" distB="0" distL="0" distR="0" wp14:anchorId="02178F0C" wp14:editId="5CD76DD0">
                  <wp:extent cx="1965325" cy="1179195"/>
                  <wp:effectExtent l="0" t="0" r="3175" b="1905"/>
                  <wp:docPr id="1465261142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17" cy="1200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240B" w:rsidRPr="00DF240B" w14:paraId="7F90C411" w14:textId="77777777" w:rsidTr="00E510D9">
        <w:tc>
          <w:tcPr>
            <w:tcW w:w="10768" w:type="dxa"/>
            <w:gridSpan w:val="3"/>
          </w:tcPr>
          <w:p w14:paraId="54634667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Panel 2</w:t>
            </w:r>
          </w:p>
        </w:tc>
      </w:tr>
      <w:tr w:rsidR="00DF240B" w:rsidRPr="00DF240B" w14:paraId="142E9F72" w14:textId="77777777" w:rsidTr="00E510D9">
        <w:tc>
          <w:tcPr>
            <w:tcW w:w="3539" w:type="dxa"/>
          </w:tcPr>
          <w:p w14:paraId="6FBEBA88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DF240B">
              <w:rPr>
                <w:rFonts w:ascii="Times New Roman" w:hAnsi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3761" w:type="dxa"/>
          </w:tcPr>
          <w:p w14:paraId="0306E514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sz w:val="22"/>
                <w:szCs w:val="22"/>
                <w:lang w:val="en-US"/>
              </w:rPr>
              <w:t>B</w:t>
            </w:r>
          </w:p>
        </w:tc>
        <w:tc>
          <w:tcPr>
            <w:tcW w:w="3468" w:type="dxa"/>
          </w:tcPr>
          <w:p w14:paraId="3A8ED282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sz w:val="22"/>
                <w:szCs w:val="22"/>
                <w:lang w:val="en-US"/>
              </w:rPr>
              <w:t>C</w:t>
            </w:r>
          </w:p>
        </w:tc>
      </w:tr>
      <w:tr w:rsidR="00DF240B" w:rsidRPr="00DF240B" w14:paraId="74AC65AB" w14:textId="77777777" w:rsidTr="00E510D9">
        <w:tc>
          <w:tcPr>
            <w:tcW w:w="3539" w:type="dxa"/>
          </w:tcPr>
          <w:p w14:paraId="5BA79734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DF240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drawing>
                <wp:inline distT="0" distB="0" distL="0" distR="0" wp14:anchorId="4F9CB615" wp14:editId="4A02153A">
                  <wp:extent cx="2257200" cy="1353600"/>
                  <wp:effectExtent l="0" t="0" r="0" b="0"/>
                  <wp:docPr id="821315798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200" cy="135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61" w:type="dxa"/>
          </w:tcPr>
          <w:p w14:paraId="476087F9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drawing>
                <wp:inline distT="0" distB="0" distL="0" distR="0" wp14:anchorId="4CF5247E" wp14:editId="7385C81E">
                  <wp:extent cx="2257200" cy="1353600"/>
                  <wp:effectExtent l="0" t="0" r="0" b="0"/>
                  <wp:docPr id="1477653847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200" cy="135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8" w:type="dxa"/>
          </w:tcPr>
          <w:p w14:paraId="5D4D2C61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drawing>
                <wp:inline distT="0" distB="0" distL="0" distR="0" wp14:anchorId="6E5B18A3" wp14:editId="37CD1B3A">
                  <wp:extent cx="2257200" cy="1353600"/>
                  <wp:effectExtent l="0" t="0" r="0" b="0"/>
                  <wp:docPr id="1811915680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200" cy="135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240B" w:rsidRPr="00DF240B" w14:paraId="6F7D5E1A" w14:textId="77777777" w:rsidTr="00E510D9">
        <w:tc>
          <w:tcPr>
            <w:tcW w:w="10768" w:type="dxa"/>
            <w:gridSpan w:val="3"/>
          </w:tcPr>
          <w:p w14:paraId="14C5488F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Panel 3</w:t>
            </w:r>
          </w:p>
        </w:tc>
      </w:tr>
      <w:tr w:rsidR="00DF240B" w:rsidRPr="00DF240B" w14:paraId="2C3D2150" w14:textId="77777777" w:rsidTr="00E510D9">
        <w:tc>
          <w:tcPr>
            <w:tcW w:w="3539" w:type="dxa"/>
          </w:tcPr>
          <w:p w14:paraId="37900894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DF240B">
              <w:rPr>
                <w:rFonts w:ascii="Times New Roman" w:hAnsi="Times New Roman"/>
                <w:noProof/>
                <w:sz w:val="22"/>
                <w:szCs w:val="22"/>
              </w:rPr>
              <w:t>A</w:t>
            </w:r>
          </w:p>
        </w:tc>
        <w:tc>
          <w:tcPr>
            <w:tcW w:w="3761" w:type="dxa"/>
          </w:tcPr>
          <w:p w14:paraId="2BA5D66E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B</w:t>
            </w:r>
          </w:p>
        </w:tc>
        <w:tc>
          <w:tcPr>
            <w:tcW w:w="3468" w:type="dxa"/>
          </w:tcPr>
          <w:p w14:paraId="14200A70" w14:textId="77777777" w:rsidR="00C7221C" w:rsidRPr="00DF240B" w:rsidRDefault="00C7221C" w:rsidP="00E510D9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C</w:t>
            </w:r>
          </w:p>
        </w:tc>
      </w:tr>
      <w:tr w:rsidR="00C7221C" w:rsidRPr="00DF240B" w14:paraId="36002A7C" w14:textId="77777777" w:rsidTr="00E510D9">
        <w:tc>
          <w:tcPr>
            <w:tcW w:w="3539" w:type="dxa"/>
          </w:tcPr>
          <w:p w14:paraId="4033BD8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drawing>
                <wp:inline distT="0" distB="0" distL="0" distR="0" wp14:anchorId="529A5D35" wp14:editId="06F68BA1">
                  <wp:extent cx="2195830" cy="1316355"/>
                  <wp:effectExtent l="0" t="0" r="0" b="0"/>
                  <wp:docPr id="519478756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5830" cy="1316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61" w:type="dxa"/>
          </w:tcPr>
          <w:p w14:paraId="1BF99D43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drawing>
                <wp:inline distT="0" distB="0" distL="0" distR="0" wp14:anchorId="3B575D01" wp14:editId="2197CE13">
                  <wp:extent cx="2202815" cy="1323340"/>
                  <wp:effectExtent l="0" t="0" r="6985" b="0"/>
                  <wp:docPr id="921070954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2815" cy="1323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8" w:type="dxa"/>
          </w:tcPr>
          <w:p w14:paraId="5212CAF0" w14:textId="77777777" w:rsidR="00C7221C" w:rsidRPr="00DF240B" w:rsidRDefault="00C7221C" w:rsidP="00E510D9">
            <w:pPr>
              <w:spacing w:line="360" w:lineRule="auto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DF240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drawing>
                <wp:inline distT="0" distB="0" distL="0" distR="0" wp14:anchorId="57C97928" wp14:editId="6739CD98">
                  <wp:extent cx="2112645" cy="1267460"/>
                  <wp:effectExtent l="0" t="0" r="1905" b="8890"/>
                  <wp:docPr id="1150656507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2645" cy="1267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6AB3F5" w14:textId="77777777" w:rsidR="00C7221C" w:rsidRPr="00DF240B" w:rsidRDefault="00C7221C" w:rsidP="00C7221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B86A0D5" w14:textId="77777777" w:rsidR="00C7221C" w:rsidRPr="00DF240B" w:rsidRDefault="00C7221C" w:rsidP="00C7221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40DC6B7" w14:textId="77777777" w:rsidR="00C7221C" w:rsidRPr="00DF240B" w:rsidRDefault="00C7221C">
      <w:pPr>
        <w:rPr>
          <w:rFonts w:ascii="Times New Roman" w:hAnsi="Times New Roman" w:cs="Times New Roman"/>
          <w:sz w:val="22"/>
          <w:szCs w:val="22"/>
        </w:rPr>
      </w:pPr>
    </w:p>
    <w:sectPr w:rsidR="00C7221C" w:rsidRPr="00DF24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21C"/>
    <w:rsid w:val="0040113D"/>
    <w:rsid w:val="00632500"/>
    <w:rsid w:val="008F04D4"/>
    <w:rsid w:val="009C09D5"/>
    <w:rsid w:val="00A82F37"/>
    <w:rsid w:val="00BE0A50"/>
    <w:rsid w:val="00C7221C"/>
    <w:rsid w:val="00CC0A80"/>
    <w:rsid w:val="00DF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457C2A"/>
  <w15:chartTrackingRefBased/>
  <w15:docId w15:val="{5C2EBDC1-3078-1B4D-8AAF-65F34DA23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C7221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C7221C"/>
    <w:rPr>
      <w:b/>
      <w:bCs/>
    </w:rPr>
  </w:style>
  <w:style w:type="table" w:styleId="Grigliatabella">
    <w:name w:val="Table Grid"/>
    <w:basedOn w:val="Tabellanormale"/>
    <w:uiPriority w:val="39"/>
    <w:rsid w:val="00C7221C"/>
    <w:rPr>
      <w:rFonts w:eastAsiaTheme="minorEastAsia" w:cs="Times New Roman"/>
      <w:kern w:val="2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4Carattere">
    <w:name w:val="Titolo 4 Carattere"/>
    <w:basedOn w:val="Carpredefinitoparagrafo"/>
    <w:link w:val="Titolo4"/>
    <w:uiPriority w:val="9"/>
    <w:rsid w:val="00C7221C"/>
    <w:rPr>
      <w:rFonts w:asciiTheme="majorHAnsi" w:eastAsiaTheme="majorEastAsia" w:hAnsiTheme="majorHAnsi" w:cstheme="majorBidi"/>
      <w:i/>
      <w:iCs/>
      <w:color w:val="2F5496" w:themeColor="accent1" w:themeShade="BF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C7221C"/>
    <w:pPr>
      <w:spacing w:after="200"/>
    </w:pPr>
    <w:rPr>
      <w:rFonts w:eastAsiaTheme="minorEastAsia" w:cs="Times New Roman"/>
      <w:i/>
      <w:iCs/>
      <w:color w:val="44546A" w:themeColor="text2"/>
      <w:kern w:val="2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7</Words>
  <Characters>62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alcaterra PV</dc:creator>
  <cp:keywords/>
  <dc:description/>
  <cp:lastModifiedBy>Valeria Calcaterra PV</cp:lastModifiedBy>
  <cp:revision>3</cp:revision>
  <dcterms:created xsi:type="dcterms:W3CDTF">2026-03-11T04:10:00Z</dcterms:created>
  <dcterms:modified xsi:type="dcterms:W3CDTF">2026-03-11T04:10:00Z</dcterms:modified>
</cp:coreProperties>
</file>